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Y="592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31"/>
        <w:gridCol w:w="828"/>
        <w:gridCol w:w="711"/>
        <w:gridCol w:w="1252"/>
        <w:gridCol w:w="731"/>
        <w:gridCol w:w="992"/>
        <w:gridCol w:w="567"/>
        <w:gridCol w:w="850"/>
        <w:gridCol w:w="567"/>
        <w:gridCol w:w="993"/>
        <w:gridCol w:w="567"/>
      </w:tblGrid>
      <w:tr w:rsidR="00B50610" w:rsidRPr="00B50610" w:rsidTr="00B50610">
        <w:trPr>
          <w:trHeight w:val="75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Variables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xpected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Observed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Observed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departure</w:t>
            </w:r>
            <w:proofErr w:type="spellEnd"/>
          </w:p>
        </w:tc>
        <w:tc>
          <w:tcPr>
            <w:tcW w:w="354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Untrimmed</w:t>
            </w:r>
            <w:proofErr w:type="spellEnd"/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Trimmed</w:t>
            </w:r>
            <w:proofErr w:type="spellEnd"/>
          </w:p>
        </w:tc>
      </w:tr>
      <w:tr w:rsidR="00B50610" w:rsidRPr="00B50610" w:rsidTr="00B50610">
        <w:trPr>
          <w:trHeight w:val="78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Resampled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Growth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tren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Resampled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allometry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oefficien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Bia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95 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Growth</w:t>
            </w:r>
            <w:proofErr w:type="spellEnd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 xml:space="preserve"> </w:t>
            </w: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trend</w:t>
            </w:r>
            <w:proofErr w:type="spellEnd"/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L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8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62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4-0.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9-0.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1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6-0.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3-0.2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RU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3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8-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-0.3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8-0.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2-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SM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6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7-0.2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5-0.2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4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0-0.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1-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lat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77-0.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3-0.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2-0.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0-0.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HmedT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1-0.2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7-0.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dig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3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1-0.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1-0.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9-0.2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2-0.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21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(-0.034)-0.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6-0.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7-0.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37-0.1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E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1-0.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39-0.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7-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8-0.2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CTL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5-0.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61-0.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8-0.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5-0.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dc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32-0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7-0.2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9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59-0.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0-0.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ul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8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67-0.3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04-0.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5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66-0.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06-0.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</w:tr>
      <w:tr w:rsidR="00B50610" w:rsidRPr="00B50610" w:rsidTr="00B50610">
        <w:trPr>
          <w:trHeight w:val="27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proofErr w:type="spellStart"/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FcrT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19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145-0.28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=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0.216-0.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610" w:rsidRPr="00B50610" w:rsidRDefault="00B50610" w:rsidP="00B50610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</w:pPr>
            <w:r w:rsidRPr="00B50610">
              <w:rPr>
                <w:rFonts w:ascii="Arial Narrow" w:eastAsia="Times New Roman" w:hAnsi="Arial Narrow" w:cs="Calibri"/>
                <w:sz w:val="16"/>
                <w:szCs w:val="16"/>
                <w:lang w:eastAsia="es-MX"/>
              </w:rPr>
              <w:t>+</w:t>
            </w:r>
          </w:p>
        </w:tc>
      </w:tr>
    </w:tbl>
    <w:p w:rsidR="0065558A" w:rsidRPr="00B50610" w:rsidRDefault="0065558A" w:rsidP="00DE1087">
      <w:pPr>
        <w:rPr>
          <w:lang w:val="en-US"/>
        </w:rPr>
      </w:pPr>
      <w:bookmarkStart w:id="0" w:name="_GoBack"/>
      <w:bookmarkEnd w:id="0"/>
    </w:p>
    <w:sectPr w:rsidR="0065558A" w:rsidRPr="00B506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610"/>
    <w:rsid w:val="004B374E"/>
    <w:rsid w:val="0065558A"/>
    <w:rsid w:val="00731169"/>
    <w:rsid w:val="009757CC"/>
    <w:rsid w:val="00B50610"/>
    <w:rsid w:val="00DE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9B172-CACD-4BD5-B056-B48CF494E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39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</dc:creator>
  <cp:keywords/>
  <dc:description/>
  <cp:lastModifiedBy>Jo</cp:lastModifiedBy>
  <cp:revision>3</cp:revision>
  <dcterms:created xsi:type="dcterms:W3CDTF">2019-12-17T19:21:00Z</dcterms:created>
  <dcterms:modified xsi:type="dcterms:W3CDTF">2019-12-18T18:10:00Z</dcterms:modified>
</cp:coreProperties>
</file>